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8A1" w:rsidRPr="00363E17" w:rsidRDefault="005A68A1" w:rsidP="005A68A1">
      <w:pPr>
        <w:pStyle w:val="Caption"/>
        <w:keepNext/>
      </w:pPr>
      <w:r w:rsidRPr="00363E17">
        <w:rPr>
          <w:noProof/>
          <w:lang w:bidi="fa-IR"/>
        </w:rPr>
        <w:drawing>
          <wp:inline distT="0" distB="0" distL="0" distR="0" wp14:anchorId="1BE388BA" wp14:editId="03010CF5">
            <wp:extent cx="5943600" cy="3368447"/>
            <wp:effectExtent l="0" t="0" r="0" b="3810"/>
            <wp:docPr id="16" name="Picture 16" descr="C:\Users\Arian\Desktop\PROJECTS\SEER gastric cancer\plots\gist\Figure S1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rian\Desktop\PROJECTS\SEER gastric cancer\plots\gist\Figure S16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8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68A1" w:rsidRPr="00363E17" w:rsidRDefault="005A68A1" w:rsidP="005A68A1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16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gastrointestinal stromal tumor over 2000-2019 and in 2020 in the United States, by age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8A1"/>
    <w:rsid w:val="003F4810"/>
    <w:rsid w:val="005A68A1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6EC966-76D0-4F4E-AA04-8B9005BF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8A1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68A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9:00Z</dcterms:created>
  <dcterms:modified xsi:type="dcterms:W3CDTF">2024-08-01T05:29:00Z</dcterms:modified>
</cp:coreProperties>
</file>